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B8244" w14:textId="77777777" w:rsidR="008D2458" w:rsidRPr="00754E5A" w:rsidRDefault="008D2458" w:rsidP="008D2458">
      <w:pPr>
        <w:rPr>
          <w:b/>
          <w:bCs/>
        </w:rPr>
      </w:pPr>
      <w:r w:rsidRPr="00754E5A">
        <w:rPr>
          <w:b/>
          <w:bCs/>
        </w:rPr>
        <w:t xml:space="preserve">Supplementary Table </w:t>
      </w:r>
      <w:r>
        <w:rPr>
          <w:b/>
          <w:bCs/>
        </w:rPr>
        <w:t>1</w:t>
      </w:r>
      <w:r w:rsidRPr="00754E5A">
        <w:rPr>
          <w:b/>
          <w:bCs/>
        </w:rPr>
        <w:t>: Search terms/ strategy</w:t>
      </w:r>
    </w:p>
    <w:tbl>
      <w:tblPr>
        <w:tblW w:w="509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95"/>
      </w:tblGrid>
      <w:tr w:rsidR="008D2458" w:rsidRPr="00252980" w14:paraId="516C2F94" w14:textId="77777777" w:rsidTr="00CA46C0">
        <w:tc>
          <w:tcPr>
            <w:tcW w:w="5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E12599" w14:textId="77777777" w:rsidR="008D2458" w:rsidRPr="00252980" w:rsidRDefault="008D2458" w:rsidP="00CA46C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52980">
              <w:rPr>
                <w:rFonts w:eastAsia="Times New Roman" w:cstheme="minorHAnsi"/>
                <w:sz w:val="24"/>
                <w:szCs w:val="24"/>
                <w:lang w:eastAsia="en-GB"/>
              </w:rPr>
              <w:t>Search Terms</w: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>/ strategy</w:t>
            </w:r>
            <w:r w:rsidRPr="00252980">
              <w:rPr>
                <w:rFonts w:eastAsia="Times New Roman" w:cstheme="minorHAnsi"/>
                <w:sz w:val="24"/>
                <w:szCs w:val="24"/>
                <w:lang w:eastAsia="en-GB"/>
              </w:rPr>
              <w:t>  </w:t>
            </w:r>
          </w:p>
        </w:tc>
      </w:tr>
      <w:tr w:rsidR="008D2458" w:rsidRPr="00252980" w14:paraId="0BEA2706" w14:textId="77777777" w:rsidTr="00CA46C0">
        <w:tc>
          <w:tcPr>
            <w:tcW w:w="50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6A282B" w14:textId="77777777" w:rsidR="008D2458" w:rsidRPr="00252980" w:rsidRDefault="008D2458" w:rsidP="00CA46C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  <w:p w14:paraId="0993C693" w14:textId="77777777" w:rsidR="008D2458" w:rsidRPr="00754E5A" w:rsidRDefault="008D2458" w:rsidP="00CA46C0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52980">
              <w:rPr>
                <w:rFonts w:eastAsia="Times New Roman" w:cstheme="minorHAnsi"/>
                <w:sz w:val="24"/>
                <w:szCs w:val="24"/>
                <w:lang w:eastAsia="en-GB"/>
              </w:rPr>
              <w:t> </w:t>
            </w: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>1</w:t>
            </w: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ab/>
              <w:t>Pouch*.</w:t>
            </w:r>
            <w:proofErr w:type="spellStart"/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>af</w:t>
            </w:r>
            <w:proofErr w:type="spellEnd"/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>.</w:t>
            </w: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ab/>
              <w:t>60371</w:t>
            </w:r>
          </w:p>
          <w:p w14:paraId="0535BDC9" w14:textId="77777777" w:rsidR="008D2458" w:rsidRPr="00754E5A" w:rsidRDefault="008D2458" w:rsidP="00CA46C0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>2</w:t>
            </w: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ab/>
              <w:t>Ileoanal*.</w:t>
            </w:r>
            <w:proofErr w:type="spellStart"/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>af</w:t>
            </w:r>
            <w:proofErr w:type="spellEnd"/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>.</w:t>
            </w: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ab/>
              <w:t>4159</w:t>
            </w:r>
          </w:p>
          <w:p w14:paraId="79BE8D53" w14:textId="77777777" w:rsidR="008D2458" w:rsidRPr="00754E5A" w:rsidRDefault="008D2458" w:rsidP="00CA46C0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>3</w:t>
            </w: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ab/>
              <w:t>IPAA.af.</w:t>
            </w: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ab/>
              <w:t>3538</w:t>
            </w:r>
          </w:p>
          <w:p w14:paraId="1E40AA08" w14:textId="77777777" w:rsidR="008D2458" w:rsidRPr="00754E5A" w:rsidRDefault="008D2458" w:rsidP="00CA46C0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>4</w:t>
            </w: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ab/>
              <w:t>Proctocolectomy, Restorative.af.</w:t>
            </w: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ab/>
              <w:t>3450</w:t>
            </w:r>
          </w:p>
          <w:p w14:paraId="31C7B891" w14:textId="77777777" w:rsidR="008D2458" w:rsidRPr="00754E5A" w:rsidRDefault="008D2458" w:rsidP="00CA46C0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>5</w:t>
            </w: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ab/>
              <w:t>Colonic Pouches.af.</w:t>
            </w: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ab/>
              <w:t>1743</w:t>
            </w:r>
          </w:p>
          <w:p w14:paraId="56006D57" w14:textId="77777777" w:rsidR="008D2458" w:rsidRPr="00754E5A" w:rsidRDefault="008D2458" w:rsidP="00CA46C0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>6</w:t>
            </w: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ab/>
              <w:t>Colitis, Ulcerative.af.</w:t>
            </w: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ab/>
              <w:t>37353</w:t>
            </w:r>
          </w:p>
          <w:p w14:paraId="696F7433" w14:textId="77777777" w:rsidR="008D2458" w:rsidRPr="00754E5A" w:rsidRDefault="008D2458" w:rsidP="00CA46C0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>7</w:t>
            </w: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ab/>
              <w:t>UC.af.</w:t>
            </w: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ab/>
              <w:t>146602</w:t>
            </w:r>
          </w:p>
          <w:p w14:paraId="73C9C14F" w14:textId="77777777" w:rsidR="008D2458" w:rsidRPr="00754E5A" w:rsidRDefault="008D2458" w:rsidP="00CA46C0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>8</w:t>
            </w: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ab/>
              <w:t>ileal pouch anal anastomosis.af.</w:t>
            </w: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ab/>
              <w:t>5795</w:t>
            </w:r>
          </w:p>
          <w:p w14:paraId="1E09EC69" w14:textId="77777777" w:rsidR="008D2458" w:rsidRPr="00754E5A" w:rsidRDefault="008D2458" w:rsidP="00CA46C0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>9</w:t>
            </w: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ab/>
              <w:t>ileoanal pouch.af.</w:t>
            </w: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ab/>
              <w:t>1087</w:t>
            </w:r>
          </w:p>
          <w:p w14:paraId="7DBF4398" w14:textId="77777777" w:rsidR="008D2458" w:rsidRPr="00754E5A" w:rsidRDefault="008D2458" w:rsidP="00CA46C0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>10</w:t>
            </w: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ab/>
              <w:t>ileal pouch anal anastomosis.af.</w:t>
            </w: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ab/>
              <w:t>5795</w:t>
            </w:r>
          </w:p>
          <w:p w14:paraId="2D911B0D" w14:textId="77777777" w:rsidR="008D2458" w:rsidRPr="00754E5A" w:rsidRDefault="008D2458" w:rsidP="00CA46C0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>11</w:t>
            </w: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ab/>
              <w:t>Redo-pouch.af.</w:t>
            </w: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ab/>
              <w:t>73</w:t>
            </w:r>
          </w:p>
          <w:p w14:paraId="32C78CE0" w14:textId="77777777" w:rsidR="008D2458" w:rsidRPr="00754E5A" w:rsidRDefault="008D2458" w:rsidP="00CA46C0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>12</w:t>
            </w: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ab/>
              <w:t>Reoperation.af.</w:t>
            </w: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ab/>
              <w:t>211475</w:t>
            </w:r>
          </w:p>
          <w:p w14:paraId="2C744E55" w14:textId="77777777" w:rsidR="008D2458" w:rsidRPr="00754E5A" w:rsidRDefault="008D2458" w:rsidP="00CA46C0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>13</w:t>
            </w: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ab/>
              <w:t>Ileostomy.af.</w:t>
            </w: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ab/>
              <w:t>28548</w:t>
            </w:r>
          </w:p>
          <w:p w14:paraId="04EDEE5F" w14:textId="77777777" w:rsidR="008D2458" w:rsidRPr="00754E5A" w:rsidRDefault="008D2458" w:rsidP="00CA46C0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>14</w:t>
            </w: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ab/>
              <w:t>stoma.af.</w:t>
            </w: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ab/>
              <w:t>35949</w:t>
            </w:r>
          </w:p>
          <w:p w14:paraId="36DE5DAC" w14:textId="77777777" w:rsidR="008D2458" w:rsidRPr="00754E5A" w:rsidRDefault="008D2458" w:rsidP="00CA46C0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>15</w:t>
            </w: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ab/>
              <w:t>Surgical Stomas.af.</w:t>
            </w: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ab/>
              <w:t>2102</w:t>
            </w:r>
          </w:p>
          <w:p w14:paraId="0BBC5AF1" w14:textId="77777777" w:rsidR="008D2458" w:rsidRPr="00754E5A" w:rsidRDefault="008D2458" w:rsidP="00CA46C0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>16</w:t>
            </w: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ab/>
              <w:t>failure.af.</w:t>
            </w: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ab/>
              <w:t>2610375</w:t>
            </w:r>
          </w:p>
          <w:p w14:paraId="53F97FA7" w14:textId="77777777" w:rsidR="008D2458" w:rsidRPr="00754E5A" w:rsidRDefault="008D2458" w:rsidP="00CA46C0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>17</w:t>
            </w: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ab/>
              <w:t>diversion.af.</w:t>
            </w: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ab/>
              <w:t>60524</w:t>
            </w:r>
          </w:p>
          <w:p w14:paraId="25A31B09" w14:textId="77777777" w:rsidR="008D2458" w:rsidRPr="00754E5A" w:rsidRDefault="008D2458" w:rsidP="00CA46C0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>18</w:t>
            </w: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ab/>
              <w:t>1 or 2 or 3 or 4 or 5 or 8 or 9</w:t>
            </w: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ab/>
              <w:t>62521</w:t>
            </w:r>
          </w:p>
          <w:p w14:paraId="7D50FB49" w14:textId="77777777" w:rsidR="008D2458" w:rsidRPr="00754E5A" w:rsidRDefault="008D2458" w:rsidP="00CA46C0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>19</w:t>
            </w: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ab/>
              <w:t>6 or 7</w:t>
            </w: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ab/>
              <w:t>174578</w:t>
            </w:r>
          </w:p>
          <w:p w14:paraId="26C5299D" w14:textId="77777777" w:rsidR="008D2458" w:rsidRPr="00754E5A" w:rsidRDefault="008D2458" w:rsidP="00CA46C0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>20</w:t>
            </w: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ab/>
              <w:t>11 or 12 or 13 or 14 or 15 or 16 or 17</w:t>
            </w: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ab/>
              <w:t>2872532</w:t>
            </w:r>
          </w:p>
          <w:p w14:paraId="74DA3CE1" w14:textId="77777777" w:rsidR="008D2458" w:rsidRPr="00754E5A" w:rsidRDefault="008D2458" w:rsidP="00CA46C0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>21</w:t>
            </w: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ab/>
              <w:t>18 and 19 and 20</w:t>
            </w: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ab/>
              <w:t>2247</w:t>
            </w:r>
          </w:p>
          <w:p w14:paraId="735E8390" w14:textId="77777777" w:rsidR="008D2458" w:rsidRPr="00252980" w:rsidRDefault="008D2458" w:rsidP="00CA46C0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>22</w:t>
            </w: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ab/>
              <w:t>remove duplicates from 21</w:t>
            </w:r>
            <w:r w:rsidRPr="00754E5A">
              <w:rPr>
                <w:rFonts w:eastAsia="Times New Roman" w:cstheme="minorHAnsi"/>
                <w:sz w:val="24"/>
                <w:szCs w:val="24"/>
                <w:lang w:eastAsia="en-GB"/>
              </w:rPr>
              <w:tab/>
              <w:t>1917</w:t>
            </w:r>
          </w:p>
        </w:tc>
      </w:tr>
    </w:tbl>
    <w:p w14:paraId="30E7C076" w14:textId="77777777" w:rsidR="008D2458" w:rsidRDefault="008D2458" w:rsidP="008D2458"/>
    <w:p w14:paraId="45CF39F2" w14:textId="77777777" w:rsidR="008D2458" w:rsidRDefault="008D2458" w:rsidP="008D2458"/>
    <w:p w14:paraId="39EED2E7" w14:textId="77777777" w:rsidR="008D2458" w:rsidRDefault="008D2458" w:rsidP="008D2458">
      <w:r>
        <w:br w:type="page"/>
      </w:r>
    </w:p>
    <w:p w14:paraId="51F5AEE3" w14:textId="77777777" w:rsidR="004B0E38" w:rsidRDefault="004B0E38"/>
    <w:sectPr w:rsidR="004B0E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458"/>
    <w:rsid w:val="004B0E38"/>
    <w:rsid w:val="008D2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449AF"/>
  <w15:chartTrackingRefBased/>
  <w15:docId w15:val="{4DA3F825-46AC-492B-8B53-E252C4A33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4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safi, Zaid</dc:creator>
  <cp:keywords/>
  <dc:description/>
  <cp:lastModifiedBy>Alsafi, Zaid</cp:lastModifiedBy>
  <cp:revision>1</cp:revision>
  <dcterms:created xsi:type="dcterms:W3CDTF">2021-08-02T07:19:00Z</dcterms:created>
  <dcterms:modified xsi:type="dcterms:W3CDTF">2021-08-02T07:19:00Z</dcterms:modified>
</cp:coreProperties>
</file>